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2"/>
        <w:tblW w:w="0" w:type="auto"/>
        <w:tblLook w:val="04A0"/>
      </w:tblPr>
      <w:tblGrid>
        <w:gridCol w:w="1295"/>
        <w:gridCol w:w="5673"/>
        <w:gridCol w:w="1554"/>
      </w:tblGrid>
      <w:tr w:rsidR="00DE7D80" w:rsidRPr="00BC1E70" w:rsidTr="00895177">
        <w:trPr>
          <w:cnfStyle w:val="100000000000"/>
        </w:trPr>
        <w:tc>
          <w:tcPr>
            <w:cnfStyle w:val="001000000000"/>
            <w:tcW w:w="1295" w:type="dxa"/>
            <w:vAlign w:val="bottom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SNP</w:t>
            </w:r>
          </w:p>
        </w:tc>
        <w:tc>
          <w:tcPr>
            <w:tcW w:w="5673" w:type="dxa"/>
            <w:vAlign w:val="bottom"/>
          </w:tcPr>
          <w:p w:rsidR="00DE7D80" w:rsidRPr="00BC1E70" w:rsidRDefault="00DE7D80" w:rsidP="00895177">
            <w:pPr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1554" w:type="dxa"/>
            <w:vAlign w:val="bottom"/>
          </w:tcPr>
          <w:p w:rsidR="00DE7D80" w:rsidRPr="00BC1E70" w:rsidRDefault="00DE7D80" w:rsidP="00895177">
            <w:pPr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Bead number</w:t>
            </w:r>
          </w:p>
        </w:tc>
      </w:tr>
      <w:tr w:rsidR="00DE7D8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rs2267437</w:t>
            </w:r>
          </w:p>
        </w:tc>
        <w:tc>
          <w:tcPr>
            <w:tcW w:w="567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tacatcaacaattcattcaatacaGGCCAGAGGGTGGCG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C</w:t>
            </w:r>
            <w:proofErr w:type="spellEnd"/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46</w:t>
            </w:r>
          </w:p>
        </w:tc>
      </w:tr>
      <w:tr w:rsidR="00DE7D80" w:rsidRPr="00BC1E70" w:rsidTr="00895177">
        <w:tc>
          <w:tcPr>
            <w:cnfStyle w:val="001000000000"/>
            <w:tcW w:w="129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cttttacaatacttcaatacaatcGGCCAGAGGGTGGCG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G</w:t>
            </w:r>
            <w:proofErr w:type="spellEnd"/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</w:tr>
      <w:tr w:rsidR="00DE7D8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rs828907</w:t>
            </w:r>
          </w:p>
        </w:tc>
        <w:tc>
          <w:tcPr>
            <w:tcW w:w="567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caatttcatcattcattcatttcaTACCCGCAGGGAAGGGC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35</w:t>
            </w:r>
          </w:p>
        </w:tc>
      </w:tr>
      <w:tr w:rsidR="00DE7D80" w:rsidRPr="00BC1E70" w:rsidTr="00895177">
        <w:tc>
          <w:tcPr>
            <w:cnfStyle w:val="001000000000"/>
            <w:tcW w:w="129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caattcatttcattcacaatcaatTACCCGCAGGGAAGGGC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</w:rPr>
              <w:t>36</w:t>
            </w:r>
          </w:p>
        </w:tc>
      </w:tr>
      <w:tr w:rsidR="00DE7D80" w:rsidRPr="00BC1E70" w:rsidTr="00895177">
        <w:trPr>
          <w:cnfStyle w:val="000000100000"/>
        </w:trPr>
        <w:tc>
          <w:tcPr>
            <w:cnfStyle w:val="001000000000"/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rs11685387</w:t>
            </w:r>
          </w:p>
        </w:tc>
        <w:tc>
          <w:tcPr>
            <w:tcW w:w="56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tcaattacttcactttaatcctttCTTTAAGTAAATCTGTCGTACTAG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fr-CA"/>
              </w:rPr>
              <w:t>C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1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33</w:t>
            </w:r>
          </w:p>
        </w:tc>
      </w:tr>
      <w:tr w:rsidR="00DE7D80" w:rsidRPr="00BC1E70" w:rsidTr="00895177">
        <w:tc>
          <w:tcPr>
            <w:cnfStyle w:val="001000000000"/>
            <w:tcW w:w="1295" w:type="dxa"/>
            <w:vMerge/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673" w:type="dxa"/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tcattcatatacataccaattcatCTTTAAGTAAATCTGTCGTACTAG</w:t>
            </w:r>
            <w:r w:rsidRPr="00BC1E70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fr-CA"/>
              </w:rPr>
              <w:t>T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:rsidR="00DE7D80" w:rsidRPr="00BC1E70" w:rsidRDefault="00DE7D80" w:rsidP="00895177">
            <w:pPr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1E70">
              <w:rPr>
                <w:rFonts w:ascii="Arial" w:hAnsi="Arial" w:cs="Arial"/>
                <w:color w:val="auto"/>
                <w:sz w:val="20"/>
                <w:szCs w:val="20"/>
                <w:lang w:val="fr-CA"/>
              </w:rPr>
              <w:t>34</w:t>
            </w:r>
          </w:p>
        </w:tc>
      </w:tr>
    </w:tbl>
    <w:p w:rsidR="00702644" w:rsidRDefault="00DE7D80"/>
    <w:sectPr w:rsidR="00702644" w:rsidSect="002A52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E7D80"/>
    <w:rsid w:val="002A527A"/>
    <w:rsid w:val="006E66E3"/>
    <w:rsid w:val="00DE7D80"/>
    <w:rsid w:val="00EB17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D8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DE7D80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8</Characters>
  <Application>Microsoft Office Word</Application>
  <DocSecurity>0</DocSecurity>
  <Lines>2</Lines>
  <Paragraphs>1</Paragraphs>
  <ScaleCrop>false</ScaleCrop>
  <Company>CHU Sainte-Justine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mat01</dc:creator>
  <cp:lastModifiedBy>boumat01</cp:lastModifiedBy>
  <cp:revision>1</cp:revision>
  <dcterms:created xsi:type="dcterms:W3CDTF">2011-04-11T15:13:00Z</dcterms:created>
  <dcterms:modified xsi:type="dcterms:W3CDTF">2011-04-11T15:14:00Z</dcterms:modified>
</cp:coreProperties>
</file>